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BC1" w:rsidRPr="00945EFA" w:rsidRDefault="00CA20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A6BC1" w:rsidRPr="00945EFA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1222" w:rsidRPr="00945EF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DA6BC1" w:rsidRPr="00945EFA">
        <w:rPr>
          <w:rFonts w:ascii="Times New Roman" w:hAnsi="Times New Roman" w:cs="Times New Roman"/>
          <w:sz w:val="24"/>
          <w:szCs w:val="24"/>
        </w:rPr>
        <w:t xml:space="preserve"> </w:t>
      </w:r>
      <w:r w:rsidR="00945EFA" w:rsidRPr="00945EFA">
        <w:rPr>
          <w:rFonts w:ascii="Times New Roman" w:hAnsi="Times New Roman" w:cs="Times New Roman"/>
          <w:sz w:val="24"/>
          <w:szCs w:val="24"/>
        </w:rPr>
        <w:t>Structure quality assessment using Rama</w:t>
      </w:r>
      <w:r w:rsidR="00945EFA">
        <w:rPr>
          <w:rFonts w:ascii="Times New Roman" w:hAnsi="Times New Roman" w:cs="Times New Roman"/>
          <w:sz w:val="24"/>
          <w:szCs w:val="24"/>
        </w:rPr>
        <w:t xml:space="preserve">chandran plot </w:t>
      </w:r>
      <w:r w:rsidR="00945EFA" w:rsidRPr="00945EFA">
        <w:rPr>
          <w:rFonts w:ascii="Times New Roman" w:hAnsi="Times New Roman" w:cs="Times New Roman"/>
          <w:sz w:val="24"/>
          <w:szCs w:val="24"/>
        </w:rPr>
        <w:t>and ModFold8</w:t>
      </w:r>
    </w:p>
    <w:tbl>
      <w:tblPr>
        <w:tblStyle w:val="TableGrid"/>
        <w:tblW w:w="5151" w:type="pct"/>
        <w:tblLayout w:type="fixed"/>
        <w:tblLook w:val="04A0"/>
      </w:tblPr>
      <w:tblGrid>
        <w:gridCol w:w="673"/>
        <w:gridCol w:w="2552"/>
        <w:gridCol w:w="1420"/>
        <w:gridCol w:w="1420"/>
        <w:gridCol w:w="1420"/>
        <w:gridCol w:w="1412"/>
        <w:gridCol w:w="1566"/>
        <w:gridCol w:w="1412"/>
        <w:gridCol w:w="1699"/>
      </w:tblGrid>
      <w:tr w:rsidR="009A2FF6" w:rsidRPr="00945EFA" w:rsidTr="00A51DC4">
        <w:trPr>
          <w:trHeight w:val="416"/>
        </w:trPr>
        <w:tc>
          <w:tcPr>
            <w:tcW w:w="248" w:type="pct"/>
            <w:vMerge w:val="restart"/>
          </w:tcPr>
          <w:p w:rsidR="009A2FF6" w:rsidRPr="00945EFA" w:rsidRDefault="009A2FF6" w:rsidP="00FC57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940" w:type="pct"/>
            <w:vMerge w:val="restart"/>
          </w:tcPr>
          <w:p w:rsidR="009A2FF6" w:rsidRPr="00945EFA" w:rsidRDefault="009A2FF6" w:rsidP="000C3E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Protein model         (accession no.)</w:t>
            </w:r>
          </w:p>
        </w:tc>
        <w:tc>
          <w:tcPr>
            <w:tcW w:w="2089" w:type="pct"/>
            <w:gridSpan w:val="4"/>
          </w:tcPr>
          <w:p w:rsidR="009A2FF6" w:rsidRPr="00945EFA" w:rsidRDefault="009A2FF6" w:rsidP="000C3E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Ramachandran plot (PROCHECK)</w:t>
            </w:r>
          </w:p>
        </w:tc>
        <w:tc>
          <w:tcPr>
            <w:tcW w:w="1723" w:type="pct"/>
            <w:gridSpan w:val="3"/>
          </w:tcPr>
          <w:p w:rsidR="009A2FF6" w:rsidRPr="00945EFA" w:rsidRDefault="009A2FF6" w:rsidP="000C3E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ModFOLD8</w:t>
            </w:r>
          </w:p>
        </w:tc>
      </w:tr>
      <w:tr w:rsidR="0034353F" w:rsidRPr="00945EFA" w:rsidTr="0097149F">
        <w:trPr>
          <w:trHeight w:val="977"/>
        </w:trPr>
        <w:tc>
          <w:tcPr>
            <w:tcW w:w="248" w:type="pct"/>
            <w:vMerge/>
          </w:tcPr>
          <w:p w:rsidR="009A2FF6" w:rsidRPr="00945EFA" w:rsidRDefault="009A2F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vMerge/>
          </w:tcPr>
          <w:p w:rsidR="009A2FF6" w:rsidRPr="00945EFA" w:rsidRDefault="009A2FF6" w:rsidP="00152D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</w:tcPr>
          <w:p w:rsidR="009A2FF6" w:rsidRPr="00945EFA" w:rsidRDefault="009A2FF6" w:rsidP="00152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Most favoured (%)</w:t>
            </w:r>
          </w:p>
        </w:tc>
        <w:tc>
          <w:tcPr>
            <w:tcW w:w="523" w:type="pct"/>
          </w:tcPr>
          <w:p w:rsidR="009A2FF6" w:rsidRPr="00945EFA" w:rsidRDefault="009A2FF6" w:rsidP="00152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Additional allowed (%)</w:t>
            </w:r>
          </w:p>
        </w:tc>
        <w:tc>
          <w:tcPr>
            <w:tcW w:w="523" w:type="pct"/>
          </w:tcPr>
          <w:p w:rsidR="009A2FF6" w:rsidRPr="00945EFA" w:rsidRDefault="009A2F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Generously allowed (%)</w:t>
            </w:r>
          </w:p>
        </w:tc>
        <w:tc>
          <w:tcPr>
            <w:tcW w:w="520" w:type="pct"/>
          </w:tcPr>
          <w:p w:rsidR="009A2FF6" w:rsidRPr="00945EFA" w:rsidRDefault="009A2F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Disallowed (%)</w:t>
            </w:r>
          </w:p>
        </w:tc>
        <w:tc>
          <w:tcPr>
            <w:tcW w:w="577" w:type="pct"/>
          </w:tcPr>
          <w:p w:rsidR="009A2FF6" w:rsidRPr="00945EFA" w:rsidRDefault="009A2F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Confidence</w:t>
            </w:r>
          </w:p>
        </w:tc>
        <w:tc>
          <w:tcPr>
            <w:tcW w:w="520" w:type="pct"/>
          </w:tcPr>
          <w:p w:rsidR="009A2FF6" w:rsidRPr="00945EFA" w:rsidRDefault="009A2F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26" w:type="pct"/>
          </w:tcPr>
          <w:p w:rsidR="009A2FF6" w:rsidRPr="00945EFA" w:rsidRDefault="009A2F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b/>
                <w:sz w:val="24"/>
                <w:szCs w:val="24"/>
              </w:rPr>
              <w:t>Global model quality score</w:t>
            </w:r>
          </w:p>
        </w:tc>
      </w:tr>
      <w:tr w:rsidR="0034353F" w:rsidRPr="00945EFA" w:rsidTr="0097149F">
        <w:trPr>
          <w:trHeight w:val="411"/>
        </w:trPr>
        <w:tc>
          <w:tcPr>
            <w:tcW w:w="248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40" w:type="pct"/>
          </w:tcPr>
          <w:p w:rsidR="00152D81" w:rsidRPr="00945EFA" w:rsidRDefault="00152D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9A2FF6" w:rsidRPr="00945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(WP_010999143.1)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20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77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CERT</w:t>
            </w:r>
          </w:p>
        </w:tc>
        <w:tc>
          <w:tcPr>
            <w:tcW w:w="520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2.927E-11</w:t>
            </w:r>
          </w:p>
        </w:tc>
        <w:tc>
          <w:tcPr>
            <w:tcW w:w="626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6226</w:t>
            </w:r>
          </w:p>
        </w:tc>
      </w:tr>
      <w:tr w:rsidR="0034353F" w:rsidRPr="00945EFA" w:rsidTr="0097149F">
        <w:trPr>
          <w:trHeight w:val="417"/>
        </w:trPr>
        <w:tc>
          <w:tcPr>
            <w:tcW w:w="248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940" w:type="pct"/>
          </w:tcPr>
          <w:p w:rsidR="00152D81" w:rsidRPr="00945EFA" w:rsidRDefault="00152D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YN</w:t>
            </w:r>
            <w:r w:rsidR="009A2FF6" w:rsidRPr="00945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(WP_010997820.1)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20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77" w:type="pct"/>
          </w:tcPr>
          <w:p w:rsidR="00152D81" w:rsidRPr="00945EFA" w:rsidRDefault="0029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CERT</w:t>
            </w:r>
          </w:p>
        </w:tc>
        <w:tc>
          <w:tcPr>
            <w:tcW w:w="520" w:type="pct"/>
          </w:tcPr>
          <w:p w:rsidR="00152D81" w:rsidRPr="00945EFA" w:rsidRDefault="0029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1.664E-8</w:t>
            </w:r>
          </w:p>
        </w:tc>
        <w:tc>
          <w:tcPr>
            <w:tcW w:w="626" w:type="pct"/>
          </w:tcPr>
          <w:p w:rsidR="00152D81" w:rsidRPr="00945EFA" w:rsidRDefault="0029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5947</w:t>
            </w:r>
          </w:p>
        </w:tc>
      </w:tr>
      <w:tr w:rsidR="0034353F" w:rsidRPr="00945EFA" w:rsidTr="0097149F">
        <w:trPr>
          <w:trHeight w:val="408"/>
        </w:trPr>
        <w:tc>
          <w:tcPr>
            <w:tcW w:w="248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40" w:type="pct"/>
          </w:tcPr>
          <w:p w:rsidR="00152D81" w:rsidRPr="00945EFA" w:rsidRDefault="00152D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 w:rsidR="009A2FF6" w:rsidRPr="00945E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(WP_010999263.1)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523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20" w:type="pct"/>
          </w:tcPr>
          <w:p w:rsidR="00152D81" w:rsidRPr="00945EFA" w:rsidRDefault="000C3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77" w:type="pct"/>
          </w:tcPr>
          <w:p w:rsidR="00152D81" w:rsidRPr="00945EFA" w:rsidRDefault="0023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CERT</w:t>
            </w:r>
          </w:p>
        </w:tc>
        <w:tc>
          <w:tcPr>
            <w:tcW w:w="520" w:type="pct"/>
          </w:tcPr>
          <w:p w:rsidR="00152D81" w:rsidRPr="00945EFA" w:rsidRDefault="0023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2.671E-7</w:t>
            </w:r>
          </w:p>
        </w:tc>
        <w:tc>
          <w:tcPr>
            <w:tcW w:w="626" w:type="pct"/>
          </w:tcPr>
          <w:p w:rsidR="00152D81" w:rsidRPr="00945EFA" w:rsidRDefault="00230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5EFA">
              <w:rPr>
                <w:rFonts w:ascii="Times New Roman" w:hAnsi="Times New Roman" w:cs="Times New Roman"/>
                <w:sz w:val="24"/>
                <w:szCs w:val="24"/>
              </w:rPr>
              <w:t>0.5824</w:t>
            </w:r>
          </w:p>
        </w:tc>
      </w:tr>
    </w:tbl>
    <w:p w:rsidR="00F93E35" w:rsidRPr="00945EFA" w:rsidRDefault="00F93E35" w:rsidP="00152D81">
      <w:pPr>
        <w:rPr>
          <w:rFonts w:ascii="Times New Roman" w:hAnsi="Times New Roman" w:cs="Times New Roman"/>
          <w:sz w:val="24"/>
          <w:szCs w:val="24"/>
        </w:rPr>
      </w:pPr>
    </w:p>
    <w:p w:rsidR="00F93E35" w:rsidRPr="00945EFA" w:rsidRDefault="00F93E35" w:rsidP="00F93E35">
      <w:pPr>
        <w:rPr>
          <w:rFonts w:ascii="Times New Roman" w:hAnsi="Times New Roman" w:cs="Times New Roman"/>
          <w:sz w:val="24"/>
          <w:szCs w:val="24"/>
        </w:rPr>
      </w:pPr>
    </w:p>
    <w:p w:rsidR="00F93E35" w:rsidRPr="00945EFA" w:rsidRDefault="00F93E35" w:rsidP="00F93E35">
      <w:pPr>
        <w:rPr>
          <w:rFonts w:ascii="Times New Roman" w:hAnsi="Times New Roman" w:cs="Times New Roman"/>
          <w:sz w:val="24"/>
          <w:szCs w:val="24"/>
        </w:rPr>
      </w:pPr>
    </w:p>
    <w:p w:rsidR="00F93E35" w:rsidRPr="00945EFA" w:rsidRDefault="00F93E35" w:rsidP="00F93E35">
      <w:pPr>
        <w:rPr>
          <w:rFonts w:ascii="Times New Roman" w:hAnsi="Times New Roman" w:cs="Times New Roman"/>
          <w:sz w:val="24"/>
          <w:szCs w:val="24"/>
        </w:rPr>
      </w:pPr>
    </w:p>
    <w:p w:rsidR="00F93E35" w:rsidRPr="00945EFA" w:rsidRDefault="00F93E35" w:rsidP="00F93E35">
      <w:pPr>
        <w:rPr>
          <w:rFonts w:ascii="Times New Roman" w:hAnsi="Times New Roman" w:cs="Times New Roman"/>
          <w:sz w:val="24"/>
          <w:szCs w:val="24"/>
        </w:rPr>
      </w:pPr>
    </w:p>
    <w:p w:rsidR="0057098F" w:rsidRPr="00945EFA" w:rsidRDefault="00F93E35" w:rsidP="00F93E35">
      <w:pPr>
        <w:tabs>
          <w:tab w:val="left" w:pos="5675"/>
        </w:tabs>
        <w:rPr>
          <w:rFonts w:ascii="Times New Roman" w:hAnsi="Times New Roman" w:cs="Times New Roman"/>
          <w:sz w:val="24"/>
          <w:szCs w:val="24"/>
        </w:rPr>
      </w:pPr>
      <w:r w:rsidRPr="00945EFA">
        <w:rPr>
          <w:rFonts w:ascii="Times New Roman" w:hAnsi="Times New Roman" w:cs="Times New Roman"/>
          <w:sz w:val="24"/>
          <w:szCs w:val="24"/>
        </w:rPr>
        <w:tab/>
      </w:r>
    </w:p>
    <w:sectPr w:rsidR="0057098F" w:rsidRPr="00945EFA" w:rsidSect="00152D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6898" w:rsidRDefault="008F6898" w:rsidP="00152D81">
      <w:pPr>
        <w:spacing w:after="0" w:line="240" w:lineRule="auto"/>
      </w:pPr>
      <w:r>
        <w:separator/>
      </w:r>
    </w:p>
  </w:endnote>
  <w:endnote w:type="continuationSeparator" w:id="1">
    <w:p w:rsidR="008F6898" w:rsidRDefault="008F6898" w:rsidP="00152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6898" w:rsidRDefault="008F6898" w:rsidP="00152D81">
      <w:pPr>
        <w:spacing w:after="0" w:line="240" w:lineRule="auto"/>
      </w:pPr>
      <w:r>
        <w:separator/>
      </w:r>
    </w:p>
  </w:footnote>
  <w:footnote w:type="continuationSeparator" w:id="1">
    <w:p w:rsidR="008F6898" w:rsidRDefault="008F6898" w:rsidP="00152D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NTYyNzUwNLc0MDIxMTJV0lEKTi0uzszPAykwrwUAKK9pnCwAAAA="/>
  </w:docVars>
  <w:rsids>
    <w:rsidRoot w:val="00152D81"/>
    <w:rsid w:val="000A2178"/>
    <w:rsid w:val="000C3E89"/>
    <w:rsid w:val="00152D81"/>
    <w:rsid w:val="0023053A"/>
    <w:rsid w:val="00293E8B"/>
    <w:rsid w:val="002C0139"/>
    <w:rsid w:val="003027EE"/>
    <w:rsid w:val="00321EE2"/>
    <w:rsid w:val="0034353F"/>
    <w:rsid w:val="00414EAA"/>
    <w:rsid w:val="005262E1"/>
    <w:rsid w:val="0057098F"/>
    <w:rsid w:val="005B4FC4"/>
    <w:rsid w:val="005C4967"/>
    <w:rsid w:val="00672101"/>
    <w:rsid w:val="006F505A"/>
    <w:rsid w:val="00727B50"/>
    <w:rsid w:val="007A5134"/>
    <w:rsid w:val="008F6898"/>
    <w:rsid w:val="00945EFA"/>
    <w:rsid w:val="0097149F"/>
    <w:rsid w:val="009A2FF6"/>
    <w:rsid w:val="009D480C"/>
    <w:rsid w:val="00A41445"/>
    <w:rsid w:val="00A51DC4"/>
    <w:rsid w:val="00A87ED8"/>
    <w:rsid w:val="00B045D3"/>
    <w:rsid w:val="00B21876"/>
    <w:rsid w:val="00BA538B"/>
    <w:rsid w:val="00CA20D2"/>
    <w:rsid w:val="00D23DB2"/>
    <w:rsid w:val="00D971C4"/>
    <w:rsid w:val="00DA6BC1"/>
    <w:rsid w:val="00E81222"/>
    <w:rsid w:val="00EB3EA1"/>
    <w:rsid w:val="00EF2E9D"/>
    <w:rsid w:val="00F93E35"/>
    <w:rsid w:val="00FC5752"/>
    <w:rsid w:val="00FD3E34"/>
    <w:rsid w:val="00FE5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D8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52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D81"/>
  </w:style>
  <w:style w:type="paragraph" w:styleId="Footer">
    <w:name w:val="footer"/>
    <w:basedOn w:val="Normal"/>
    <w:link w:val="FooterChar"/>
    <w:uiPriority w:val="99"/>
    <w:semiHidden/>
    <w:unhideWhenUsed/>
    <w:rsid w:val="00152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2D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</cp:revision>
  <dcterms:created xsi:type="dcterms:W3CDTF">2020-12-24T09:16:00Z</dcterms:created>
  <dcterms:modified xsi:type="dcterms:W3CDTF">2021-06-17T15:07:00Z</dcterms:modified>
</cp:coreProperties>
</file>